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8253720" w:rsidR="00DB4B2C" w:rsidRPr="008C47EA" w:rsidRDefault="007819EF"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1</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4322207" w:rsidR="00DB4B2C" w:rsidRPr="00410502" w:rsidRDefault="007819EF" w:rsidP="003D699F">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3D699F">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65D327C" w:rsidR="00DB4B2C" w:rsidRPr="00410502" w:rsidRDefault="00867396" w:rsidP="003D699F">
                <w:pPr>
                  <w:jc w:val="center"/>
                  <w:rPr>
                    <w:rFonts w:ascii="Arial" w:hAnsi="Arial" w:cs="Arial"/>
                    <w:sz w:val="20"/>
                    <w:szCs w:val="20"/>
                  </w:rPr>
                </w:pPr>
                <w:r>
                  <w:rPr>
                    <w:rFonts w:ascii="Arial" w:hAnsi="Arial" w:cs="Arial"/>
                    <w:sz w:val="20"/>
                    <w:szCs w:val="20"/>
                  </w:rPr>
                  <w:t>1</w:t>
                </w:r>
                <w:r w:rsidR="00D24D36">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3D699F">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A08800C" w:rsidR="00DB4B2C" w:rsidRPr="00410502" w:rsidRDefault="00D24D36" w:rsidP="003D699F">
                <w:pPr>
                  <w:jc w:val="cente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CA5B104" w:rsidR="00DB4B2C" w:rsidRPr="00410502" w:rsidRDefault="00870BA3" w:rsidP="003D699F">
                <w:pPr>
                  <w:jc w:val="cente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3D699F">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CAFF219" w:rsidR="00DB4B2C" w:rsidRPr="00410502" w:rsidRDefault="00C5283B" w:rsidP="003D699F">
                <w:pPr>
                  <w:jc w:val="cente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DDAB820" w:rsidR="00DB4B2C" w:rsidRPr="00410502" w:rsidRDefault="00C5283B" w:rsidP="003D699F">
                <w:pPr>
                  <w:jc w:val="cente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CB9FE9D" w:rsidR="00DB4B2C" w:rsidRPr="00410502" w:rsidRDefault="00931D4A" w:rsidP="003D699F">
                <w:pPr>
                  <w:jc w:val="cente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E8A6708" w:rsidR="00DB4B2C" w:rsidRPr="00410502" w:rsidRDefault="00931D4A" w:rsidP="003D699F">
                <w:pPr>
                  <w:jc w:val="cente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31DAA12" w:rsidR="00DB4B2C" w:rsidRPr="00410502" w:rsidRDefault="00931D4A" w:rsidP="003D699F">
                <w:pPr>
                  <w:jc w:val="cente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30BC53C" w:rsidR="00DB4B2C" w:rsidRPr="00410502" w:rsidRDefault="00A449D1" w:rsidP="003D699F">
                <w:pPr>
                  <w:jc w:val="cente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49460DF" w:rsidR="00DB4B2C" w:rsidRPr="00410502" w:rsidRDefault="00A449D1" w:rsidP="003D699F">
                <w:pPr>
                  <w:jc w:val="cente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917D8AF" w:rsidR="00DB4B2C" w:rsidRPr="00410502" w:rsidRDefault="00A449D1" w:rsidP="003D699F">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8226EEE" w:rsidR="00DB4B2C" w:rsidRPr="00410502" w:rsidRDefault="0024108A" w:rsidP="003D699F">
                <w:pPr>
                  <w:jc w:val="cente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46D1E05" w:rsidR="00DB4B2C" w:rsidRPr="00410502" w:rsidRDefault="0024108A" w:rsidP="003D699F">
                <w:pPr>
                  <w:jc w:val="cente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2151693" w:rsidR="00DB4B2C" w:rsidRPr="00410502" w:rsidRDefault="00B06EDA" w:rsidP="003D699F">
                <w:pPr>
                  <w:jc w:val="center"/>
                  <w:rPr>
                    <w:rFonts w:ascii="Arial" w:hAnsi="Arial" w:cs="Arial"/>
                    <w:sz w:val="20"/>
                    <w:szCs w:val="20"/>
                  </w:rPr>
                </w:pPr>
                <w:r>
                  <w:rPr>
                    <w:rFonts w:ascii="Arial" w:hAnsi="Arial" w:cs="Arial"/>
                    <w:sz w:val="20"/>
                    <w:szCs w:val="20"/>
                  </w:rPr>
                  <w:t>18-2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1A3EC6A" w:rsidR="00DB4B2C" w:rsidRPr="00410502" w:rsidRDefault="00B06EDA" w:rsidP="003D699F">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31BFB29" w:rsidR="00DB4B2C" w:rsidRPr="00410502" w:rsidRDefault="00835425" w:rsidP="003D699F">
                <w:pPr>
                  <w:jc w:val="center"/>
                  <w:rPr>
                    <w:rFonts w:ascii="Arial" w:hAnsi="Arial" w:cs="Arial"/>
                    <w:sz w:val="20"/>
                    <w:szCs w:val="20"/>
                  </w:rPr>
                </w:pPr>
                <w:r>
                  <w:rPr>
                    <w:rFonts w:ascii="Arial" w:hAnsi="Arial" w:cs="Arial"/>
                    <w:sz w:val="20"/>
                    <w:szCs w:val="20"/>
                  </w:rPr>
                  <w:t>6-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03CC3F5" w:rsidR="00DB4B2C" w:rsidRPr="00410502" w:rsidRDefault="00835425" w:rsidP="003D699F">
                <w:pPr>
                  <w:jc w:val="center"/>
                  <w:rPr>
                    <w:rFonts w:ascii="Arial" w:hAnsi="Arial" w:cs="Arial"/>
                    <w:sz w:val="20"/>
                    <w:szCs w:val="20"/>
                  </w:rPr>
                </w:pPr>
                <w:r>
                  <w:rPr>
                    <w:rFonts w:ascii="Arial" w:hAnsi="Arial" w:cs="Arial"/>
                    <w:sz w:val="20"/>
                    <w:szCs w:val="20"/>
                  </w:rPr>
                  <w:t>9,</w:t>
                </w:r>
                <w:r w:rsidR="0024676F">
                  <w:rPr>
                    <w:rFonts w:ascii="Arial" w:hAnsi="Arial" w:cs="Arial"/>
                    <w:sz w:val="20"/>
                    <w:szCs w:val="20"/>
                  </w:rPr>
                  <w:t xml:space="preserve"> 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3D699F">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A1E99F4" w:rsidR="00DB4B2C" w:rsidRPr="00410502" w:rsidRDefault="002B29CD" w:rsidP="003D699F">
                <w:pPr>
                  <w:jc w:val="center"/>
                  <w:rPr>
                    <w:rFonts w:ascii="Arial" w:hAnsi="Arial" w:cs="Arial"/>
                    <w:sz w:val="20"/>
                    <w:szCs w:val="20"/>
                  </w:rPr>
                </w:pPr>
                <w:r>
                  <w:rPr>
                    <w:rFonts w:ascii="Arial" w:hAnsi="Arial" w:cs="Arial"/>
                    <w:sz w:val="20"/>
                    <w:szCs w:val="20"/>
                  </w:rPr>
                  <w:t>9-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221EFEE" w:rsidR="00DB4B2C" w:rsidRPr="00410502" w:rsidRDefault="002B29CD" w:rsidP="003D699F">
                <w:pPr>
                  <w:jc w:val="cente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8D2DD1E" w:rsidR="00DB4B2C" w:rsidRPr="00410502" w:rsidRDefault="002B29CD" w:rsidP="003D699F">
                <w:pPr>
                  <w:jc w:val="cente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3D699F">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B7AFD6B" w:rsidR="00DB4B2C" w:rsidRPr="00410502" w:rsidRDefault="005C6F60" w:rsidP="003D699F">
                <w:pPr>
                  <w:jc w:val="cente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3D699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8596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4F687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07A47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108A"/>
    <w:rsid w:val="00242A48"/>
    <w:rsid w:val="0024676F"/>
    <w:rsid w:val="00264424"/>
    <w:rsid w:val="00281BCD"/>
    <w:rsid w:val="002B29CD"/>
    <w:rsid w:val="002B476F"/>
    <w:rsid w:val="002F5FA3"/>
    <w:rsid w:val="00302934"/>
    <w:rsid w:val="00313A2A"/>
    <w:rsid w:val="00322A8A"/>
    <w:rsid w:val="00323E65"/>
    <w:rsid w:val="00334101"/>
    <w:rsid w:val="00347431"/>
    <w:rsid w:val="003851F2"/>
    <w:rsid w:val="003B2237"/>
    <w:rsid w:val="003D1C59"/>
    <w:rsid w:val="003D699F"/>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6F60"/>
    <w:rsid w:val="005D5A41"/>
    <w:rsid w:val="006014F6"/>
    <w:rsid w:val="00606085"/>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19EF"/>
    <w:rsid w:val="007856C6"/>
    <w:rsid w:val="007B5C73"/>
    <w:rsid w:val="00835425"/>
    <w:rsid w:val="00836836"/>
    <w:rsid w:val="00866B8D"/>
    <w:rsid w:val="00867396"/>
    <w:rsid w:val="00870BA3"/>
    <w:rsid w:val="00873B4E"/>
    <w:rsid w:val="0087486E"/>
    <w:rsid w:val="00882287"/>
    <w:rsid w:val="008B1BDC"/>
    <w:rsid w:val="008C47EA"/>
    <w:rsid w:val="008D2992"/>
    <w:rsid w:val="008D69B6"/>
    <w:rsid w:val="008F00FC"/>
    <w:rsid w:val="008F4300"/>
    <w:rsid w:val="00920DCD"/>
    <w:rsid w:val="00931D4A"/>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49D1"/>
    <w:rsid w:val="00A60F08"/>
    <w:rsid w:val="00A706B2"/>
    <w:rsid w:val="00A91E5F"/>
    <w:rsid w:val="00B06EDA"/>
    <w:rsid w:val="00B169A9"/>
    <w:rsid w:val="00B73A70"/>
    <w:rsid w:val="00B85F7C"/>
    <w:rsid w:val="00BB554E"/>
    <w:rsid w:val="00C07F77"/>
    <w:rsid w:val="00C31A64"/>
    <w:rsid w:val="00C5283B"/>
    <w:rsid w:val="00C97AC3"/>
    <w:rsid w:val="00CB3347"/>
    <w:rsid w:val="00CE29A4"/>
    <w:rsid w:val="00D24D36"/>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568E601D-018F-44FF-885F-857E17D6B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B872ADDEC520AC478D4A13CA75CD5F3B" ma:contentTypeVersion="11" ma:contentTypeDescription="Create a new document." ma:contentTypeScope="" ma:versionID="38f95f87d4b3cd02446746a485e12deb">
  <xsd:schema xmlns:xsd="http://www.w3.org/2001/XMLSchema" xmlns:xs="http://www.w3.org/2001/XMLSchema" xmlns:p="http://schemas.microsoft.com/office/2006/metadata/properties" xmlns:ns3="3bc7a63a-404d-48b1-9700-8b738716836c" xmlns:ns4="1bf59807-80b6-40dc-971f-9b7cf744c5bf" targetNamespace="http://schemas.microsoft.com/office/2006/metadata/properties" ma:root="true" ma:fieldsID="30e7b45efb377a0f35ccdc929216735d" ns3:_="" ns4:_="">
    <xsd:import namespace="3bc7a63a-404d-48b1-9700-8b738716836c"/>
    <xsd:import namespace="1bf59807-80b6-40dc-971f-9b7cf744c5b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c7a63a-404d-48b1-9700-8b73871683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f59807-80b6-40dc-971f-9b7cf744c5b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purl.org/dc/elements/1.1/"/>
    <ds:schemaRef ds:uri="http://www.w3.org/XML/1998/namespace"/>
    <ds:schemaRef ds:uri="http://schemas.microsoft.com/office/2006/documentManagement/types"/>
    <ds:schemaRef ds:uri="1bf59807-80b6-40dc-971f-9b7cf744c5bf"/>
    <ds:schemaRef ds:uri="http://schemas.microsoft.com/office/infopath/2007/PartnerControls"/>
    <ds:schemaRef ds:uri="http://schemas.openxmlformats.org/package/2006/metadata/core-properties"/>
    <ds:schemaRef ds:uri="3bc7a63a-404d-48b1-9700-8b738716836c"/>
    <ds:schemaRef ds:uri="http://purl.org/dc/dcmitype/"/>
    <ds:schemaRef ds:uri="http://purl.org/dc/terms/"/>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7C2898F-DED2-4132-BC07-F7DBE09E65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c7a63a-404d-48b1-9700-8b738716836c"/>
    <ds:schemaRef ds:uri="1bf59807-80b6-40dc-971f-9b7cf744c5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ohr, Abby M., Ph.D., M.P.H.</cp:lastModifiedBy>
  <cp:revision>16</cp:revision>
  <cp:lastPrinted>2018-11-16T17:06:00Z</cp:lastPrinted>
  <dcterms:created xsi:type="dcterms:W3CDTF">2022-04-21T14:52:00Z</dcterms:created>
  <dcterms:modified xsi:type="dcterms:W3CDTF">2022-04-21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72ADDEC520AC478D4A13CA75CD5F3B</vt:lpwstr>
  </property>
  <property fmtid="{D5CDD505-2E9C-101B-9397-08002B2CF9AE}" pid="3" name="_dlc_DocIdItemGuid">
    <vt:lpwstr>32e73ba2-288c-46b3-8ad6-8d45118d5139</vt:lpwstr>
  </property>
</Properties>
</file>